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BB5F8" w14:textId="01EDA1B1" w:rsidR="002A1A50" w:rsidRDefault="00000000" w:rsidP="000418A8">
      <w:pPr>
        <w:spacing w:after="0" w:line="480" w:lineRule="auto"/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</w:pPr>
      <w:r w:rsidRPr="00C579D2">
        <w:rPr>
          <w:rFonts w:ascii="Times New Roman" w:eastAsia="ＭＳ Ｐゴシック" w:hAnsi="Times New Roman" w:cs="Times New Roman"/>
          <w:b/>
          <w:kern w:val="0"/>
          <w:sz w:val="24"/>
          <w:szCs w:val="24"/>
          <w:lang w:eastAsia="ja-JP"/>
          <w14:ligatures w14:val="none"/>
        </w:rPr>
        <w:t>Multimedia Appendix 1</w:t>
      </w:r>
      <w:r w:rsidR="00CA450A" w:rsidRPr="00627091">
        <w:rPr>
          <w:rFonts w:ascii="Times New Roman" w:eastAsia="ＭＳ Ｐゴシック" w:hAnsi="Times New Roman" w:cs="Times New Roman"/>
          <w:b/>
          <w:kern w:val="0"/>
          <w:sz w:val="24"/>
          <w:szCs w:val="24"/>
          <w:lang w:eastAsia="ja-JP"/>
          <w14:ligatures w14:val="none"/>
        </w:rPr>
        <w:t>.</w:t>
      </w:r>
      <w:r w:rsidR="00CA450A" w:rsidRPr="00627091">
        <w:rPr>
          <w:rFonts w:ascii="ＭＳ Ｐゴシック" w:eastAsia="ＭＳ Ｐゴシック" w:hAnsi="ＭＳ Ｐゴシック" w:cs="ＭＳ Ｐゴシック"/>
          <w:bCs/>
          <w:kern w:val="0"/>
          <w:sz w:val="24"/>
          <w:szCs w:val="24"/>
          <w:lang w:eastAsia="ja-JP"/>
          <w14:ligatures w14:val="none"/>
        </w:rPr>
        <w:t xml:space="preserve"> </w:t>
      </w:r>
      <w:r w:rsidR="00DC3C10" w:rsidRPr="00DC3C10"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  <w:t>Type III A</w:t>
      </w:r>
      <w:r w:rsidR="005C37B0">
        <w:rPr>
          <w:rFonts w:ascii="Times New Roman" w:eastAsia="ＭＳ Ｐゴシック" w:hAnsi="Times New Roman" w:cs="Times New Roman" w:hint="eastAsia"/>
          <w:bCs/>
          <w:kern w:val="0"/>
          <w:sz w:val="24"/>
          <w:szCs w:val="24"/>
          <w:lang w:eastAsia="ja-JP"/>
          <w14:ligatures w14:val="none"/>
        </w:rPr>
        <w:t>NOVA table for the linear mixed model</w:t>
      </w:r>
      <w:r w:rsidR="00DC3C10">
        <w:rPr>
          <w:rFonts w:ascii="Times New Roman" w:eastAsia="ＭＳ Ｐゴシック" w:hAnsi="Times New Roman" w:cs="Times New Roman" w:hint="eastAsia"/>
          <w:bCs/>
          <w:kern w:val="0"/>
          <w:sz w:val="24"/>
          <w:szCs w:val="24"/>
          <w:lang w:eastAsia="ja-JP"/>
          <w14:ligatures w14:val="none"/>
        </w:rPr>
        <w:t>.</w:t>
      </w:r>
    </w:p>
    <w:p w14:paraId="0C81E021" w14:textId="6A31A901" w:rsidR="0039278C" w:rsidRPr="0039278C" w:rsidRDefault="0039278C" w:rsidP="0039278C">
      <w:pPr>
        <w:spacing w:after="0" w:line="480" w:lineRule="auto"/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</w:pPr>
      <w:r w:rsidRPr="0039278C"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  <w:t xml:space="preserve">The table </w:t>
      </w:r>
      <w:r>
        <w:rPr>
          <w:rFonts w:ascii="Times New Roman" w:eastAsia="ＭＳ Ｐゴシック" w:hAnsi="Times New Roman" w:cs="Times New Roman" w:hint="eastAsia"/>
          <w:bCs/>
          <w:kern w:val="0"/>
          <w:sz w:val="24"/>
          <w:szCs w:val="24"/>
          <w:lang w:eastAsia="ja-JP"/>
          <w14:ligatures w14:val="none"/>
        </w:rPr>
        <w:t>show</w:t>
      </w:r>
      <w:r w:rsidRPr="0039278C"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  <w:t xml:space="preserve">s results from a Type III Analysis of Variance (ANOVA), evaluating the effects of </w:t>
      </w:r>
      <w:r>
        <w:rPr>
          <w:rFonts w:ascii="Times New Roman" w:eastAsia="ＭＳ Ｐゴシック" w:hAnsi="Times New Roman" w:cs="Times New Roman" w:hint="eastAsia"/>
          <w:bCs/>
          <w:kern w:val="0"/>
          <w:sz w:val="24"/>
          <w:szCs w:val="24"/>
          <w:lang w:eastAsia="ja-JP"/>
          <w14:ligatures w14:val="none"/>
        </w:rPr>
        <w:t>outside</w:t>
      </w:r>
      <w:r w:rsidRPr="0039278C"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  <w:t xml:space="preserve"> temperature, cognitive function group, and their interaction on daily household electricity consumption.</w:t>
      </w:r>
    </w:p>
    <w:p w14:paraId="6D80040A" w14:textId="77777777" w:rsidR="0039278C" w:rsidRPr="0039278C" w:rsidRDefault="0039278C" w:rsidP="0039278C">
      <w:pPr>
        <w:spacing w:after="0" w:line="480" w:lineRule="auto"/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</w:pPr>
    </w:p>
    <w:p w14:paraId="6327DA5C" w14:textId="77777777" w:rsidR="0039278C" w:rsidRPr="0039278C" w:rsidRDefault="0039278C" w:rsidP="0039278C">
      <w:pPr>
        <w:spacing w:after="0" w:line="480" w:lineRule="auto"/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</w:pPr>
      <w:r w:rsidRPr="0039278C"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  <w:t>Group is a dummy variable indicating cognitive status:</w:t>
      </w:r>
    </w:p>
    <w:p w14:paraId="0AF0D677" w14:textId="77777777" w:rsidR="0039278C" w:rsidRPr="0039278C" w:rsidRDefault="0039278C" w:rsidP="0039278C">
      <w:pPr>
        <w:spacing w:after="0" w:line="480" w:lineRule="auto"/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</w:pPr>
      <w:r w:rsidRPr="0039278C"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  <w:t>0 = group without cognitive impairment</w:t>
      </w:r>
    </w:p>
    <w:p w14:paraId="54603AF1" w14:textId="77777777" w:rsidR="0039278C" w:rsidRPr="0039278C" w:rsidRDefault="0039278C" w:rsidP="0039278C">
      <w:pPr>
        <w:spacing w:after="0" w:line="480" w:lineRule="auto"/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</w:pPr>
      <w:r w:rsidRPr="0039278C"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  <w:t>1 = group with cognitive impairment</w:t>
      </w:r>
    </w:p>
    <w:p w14:paraId="0AC213BC" w14:textId="77777777" w:rsidR="0039278C" w:rsidRPr="0039278C" w:rsidRDefault="0039278C" w:rsidP="0039278C">
      <w:pPr>
        <w:spacing w:after="0" w:line="480" w:lineRule="auto"/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</w:pPr>
    </w:p>
    <w:p w14:paraId="527BC127" w14:textId="643D9662" w:rsidR="0039278C" w:rsidRPr="0039278C" w:rsidRDefault="0039278C" w:rsidP="0039278C">
      <w:pPr>
        <w:spacing w:after="0" w:line="480" w:lineRule="auto"/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</w:pPr>
      <w:r w:rsidRPr="0039278C"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  <w:t>The interaction term (</w:t>
      </w:r>
      <w:proofErr w:type="spellStart"/>
      <w:r w:rsidR="00E946A9">
        <w:rPr>
          <w:rFonts w:ascii="Times New Roman" w:eastAsia="ＭＳ Ｐゴシック" w:hAnsi="Times New Roman" w:cs="Times New Roman" w:hint="eastAsia"/>
          <w:bCs/>
          <w:kern w:val="0"/>
          <w:sz w:val="24"/>
          <w:szCs w:val="24"/>
          <w:lang w:eastAsia="ja-JP"/>
          <w14:ligatures w14:val="none"/>
        </w:rPr>
        <w:t>eg</w:t>
      </w:r>
      <w:proofErr w:type="spellEnd"/>
      <w:r w:rsidR="00E946A9">
        <w:rPr>
          <w:rFonts w:ascii="Times New Roman" w:eastAsia="ＭＳ Ｐゴシック" w:hAnsi="Times New Roman" w:cs="Times New Roman" w:hint="eastAsia"/>
          <w:bCs/>
          <w:kern w:val="0"/>
          <w:sz w:val="24"/>
          <w:szCs w:val="24"/>
          <w:lang w:eastAsia="ja-JP"/>
          <w14:ligatures w14:val="none"/>
        </w:rPr>
        <w:t xml:space="preserve">, </w:t>
      </w:r>
      <w:r w:rsidRPr="0039278C"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  <w:t>Temperature</w:t>
      </w:r>
      <w:r w:rsidR="00E946A9">
        <w:rPr>
          <w:rFonts w:ascii="Times New Roman" w:eastAsia="ＭＳ Ｐゴシック" w:hAnsi="Times New Roman" w:cs="Times New Roman" w:hint="eastAsia"/>
          <w:bCs/>
          <w:kern w:val="0"/>
          <w:sz w:val="24"/>
          <w:szCs w:val="24"/>
          <w:lang w:eastAsia="ja-JP"/>
          <w14:ligatures w14:val="none"/>
        </w:rPr>
        <w:t xml:space="preserve">: </w:t>
      </w:r>
      <w:r w:rsidRPr="0039278C"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  <w:t>Group) tests whether the relationship between temperature and electricity consumption differs by cognitive function group.</w:t>
      </w:r>
    </w:p>
    <w:p w14:paraId="70ADD54C" w14:textId="77777777" w:rsidR="0039278C" w:rsidRPr="0039278C" w:rsidRDefault="0039278C" w:rsidP="0039278C">
      <w:pPr>
        <w:spacing w:after="0" w:line="480" w:lineRule="auto"/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</w:pPr>
    </w:p>
    <w:p w14:paraId="113504E4" w14:textId="69AE07D6" w:rsidR="0039278C" w:rsidRDefault="00E946A9" w:rsidP="0039278C">
      <w:pPr>
        <w:spacing w:after="0" w:line="480" w:lineRule="auto"/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</w:pPr>
      <w:r w:rsidRPr="00E946A9"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  <w:t>P-values are reported with three decimal places, including leading zeros (</w:t>
      </w:r>
      <w:proofErr w:type="spellStart"/>
      <w:r w:rsidRPr="00E946A9"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  <w:t>eg</w:t>
      </w:r>
      <w:proofErr w:type="spellEnd"/>
      <w:r w:rsidRPr="00E946A9"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  <w:t>, .090). Statistical significance was set at α = 0.05.</w:t>
      </w:r>
    </w:p>
    <w:p w14:paraId="485E8B29" w14:textId="77777777" w:rsidR="0039278C" w:rsidRPr="0039278C" w:rsidRDefault="0039278C" w:rsidP="0039278C">
      <w:pPr>
        <w:spacing w:after="0" w:line="480" w:lineRule="auto"/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</w:pPr>
    </w:p>
    <w:tbl>
      <w:tblPr>
        <w:tblW w:w="10632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3"/>
        <w:gridCol w:w="1250"/>
        <w:gridCol w:w="2259"/>
        <w:gridCol w:w="2529"/>
        <w:gridCol w:w="1701"/>
      </w:tblGrid>
      <w:tr w:rsidR="00086008" w14:paraId="58212A0B" w14:textId="77777777" w:rsidTr="005306B0">
        <w:trPr>
          <w:tblHeader/>
        </w:trPr>
        <w:tc>
          <w:tcPr>
            <w:tcW w:w="0" w:type="auto"/>
            <w:tcBorders>
              <w:bottom w:val="single" w:sz="12" w:space="0" w:color="DDDDDD"/>
            </w:tcBorders>
            <w:shd w:val="clear" w:color="auto" w:fill="FFFFFF"/>
          </w:tcPr>
          <w:p w14:paraId="05B87EA9" w14:textId="77777777" w:rsidR="00086008" w:rsidRPr="009558B8" w:rsidRDefault="00086008" w:rsidP="00086008">
            <w:pPr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  <w:tc>
          <w:tcPr>
            <w:tcW w:w="1250" w:type="dxa"/>
            <w:tcBorders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BD779B3" w14:textId="6F327336" w:rsidR="00086008" w:rsidRPr="009558B8" w:rsidRDefault="00086008" w:rsidP="00086008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  <w:lang w:eastAsia="ja-JP"/>
                <w14:ligatures w14:val="none"/>
              </w:rPr>
              <w:t>Mean Square</w:t>
            </w:r>
          </w:p>
        </w:tc>
        <w:tc>
          <w:tcPr>
            <w:tcW w:w="2259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64AF95" w14:textId="22C8C85C" w:rsidR="00086008" w:rsidRPr="009558B8" w:rsidRDefault="00086008" w:rsidP="00086008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  <w:lang w:eastAsia="ja-JP"/>
                <w14:ligatures w14:val="none"/>
              </w:rPr>
              <w:t>Degrees of Freedom</w:t>
            </w:r>
          </w:p>
        </w:tc>
        <w:tc>
          <w:tcPr>
            <w:tcW w:w="2529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B09BA7" w14:textId="7B8C1394" w:rsidR="00086008" w:rsidRPr="00047B89" w:rsidRDefault="00086008" w:rsidP="00086008">
            <w:pPr>
              <w:jc w:val="center"/>
              <w:rPr>
                <w:rFonts w:ascii="Times New Roman" w:eastAsia="ＭＳ Ｐゴシック" w:hAnsi="Times New Roman" w:cs="Times New Roman"/>
                <w:bCs/>
                <w:i/>
                <w:iCs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i/>
                <w:iCs/>
                <w:kern w:val="0"/>
                <w:sz w:val="24"/>
                <w:szCs w:val="24"/>
                <w:lang w:eastAsia="ja-JP"/>
                <w14:ligatures w14:val="none"/>
              </w:rPr>
              <w:t>F</w:t>
            </w:r>
          </w:p>
        </w:tc>
        <w:tc>
          <w:tcPr>
            <w:tcW w:w="1701" w:type="dxa"/>
            <w:tcBorders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503C2C" w14:textId="44F47F15" w:rsidR="00086008" w:rsidRPr="00047B89" w:rsidRDefault="00086008" w:rsidP="00086008">
            <w:pPr>
              <w:jc w:val="center"/>
              <w:rPr>
                <w:rFonts w:ascii="Times New Roman" w:eastAsia="ＭＳ Ｐゴシック" w:hAnsi="Times New Roman" w:cs="Times New Roman"/>
                <w:bCs/>
                <w:i/>
                <w:iCs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i/>
                <w:iCs/>
                <w:kern w:val="0"/>
                <w:sz w:val="24"/>
                <w:szCs w:val="24"/>
                <w:lang w:eastAsia="ja-JP"/>
                <w14:ligatures w14:val="none"/>
              </w:rPr>
              <w:t>P</w:t>
            </w:r>
          </w:p>
        </w:tc>
      </w:tr>
      <w:tr w:rsidR="00086008" w14:paraId="4856D38A" w14:textId="77777777" w:rsidTr="000C4BD9">
        <w:trPr>
          <w:trHeight w:val="276"/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</w:tcPr>
          <w:p w14:paraId="26C18F11" w14:textId="77777777" w:rsidR="00086008" w:rsidRPr="009558B8" w:rsidRDefault="00086008" w:rsidP="00086008">
            <w:pPr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  <w:tc>
          <w:tcPr>
            <w:tcW w:w="1250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A9A51D2" w14:textId="77777777" w:rsidR="00086008" w:rsidRPr="009558B8" w:rsidRDefault="00086008" w:rsidP="00086008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  <w:tc>
          <w:tcPr>
            <w:tcW w:w="2259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D41CC8A" w14:textId="77777777" w:rsidR="00086008" w:rsidRPr="009558B8" w:rsidRDefault="00086008" w:rsidP="00086008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  <w:tc>
          <w:tcPr>
            <w:tcW w:w="2529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050AF83" w14:textId="77777777" w:rsidR="00086008" w:rsidRPr="009558B8" w:rsidRDefault="00086008" w:rsidP="00086008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26A0536" w14:textId="77777777" w:rsidR="00086008" w:rsidRPr="009558B8" w:rsidRDefault="00086008" w:rsidP="00086008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</w:tr>
      <w:tr w:rsidR="00086008" w14:paraId="1E8938F3" w14:textId="77777777" w:rsidTr="000418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56BB78" w14:textId="60AFDAAD" w:rsidR="00086008" w:rsidRPr="009558B8" w:rsidRDefault="00086008" w:rsidP="00086008">
            <w:pPr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  <w:lang w:eastAsia="ja-JP"/>
                <w14:ligatures w14:val="none"/>
              </w:rPr>
              <w:t>T</w:t>
            </w:r>
            <w:r w:rsidRPr="00047B89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  <w:t>emp</w:t>
            </w: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  <w:lang w:eastAsia="ja-JP"/>
                <w14:ligatures w14:val="none"/>
              </w:rPr>
              <w:t>eratur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62AB69" w14:textId="6D16E972" w:rsidR="00086008" w:rsidRPr="009558B8" w:rsidRDefault="00086008" w:rsidP="00086008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  <w:r w:rsidRPr="00047B89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  <w:t>5</w:t>
            </w: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  <w:lang w:eastAsia="ja-JP"/>
                <w14:ligatures w14:val="none"/>
              </w:rPr>
              <w:t>,</w:t>
            </w:r>
            <w:r w:rsidRPr="00047B89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  <w:t>194</w:t>
            </w: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  <w:lang w:eastAsia="ja-JP"/>
                <w14:ligatures w14:val="none"/>
              </w:rPr>
              <w:t>.</w:t>
            </w:r>
            <w:r w:rsidRPr="00047B89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  <w:t>6</w:t>
            </w: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  <w:lang w:eastAsia="ja-JP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569330" w14:textId="31DFEC0C" w:rsidR="00086008" w:rsidRPr="009558B8" w:rsidRDefault="00086008" w:rsidP="00086008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  <w:lang w:eastAsia="ja-JP"/>
                <w14:ligatures w14:val="none"/>
              </w:rPr>
              <w:t>5</w:t>
            </w:r>
          </w:p>
        </w:tc>
        <w:tc>
          <w:tcPr>
            <w:tcW w:w="252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59938C" w14:textId="0524383B" w:rsidR="00086008" w:rsidRPr="009558B8" w:rsidRDefault="00086008" w:rsidP="00086008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149</w:t>
            </w:r>
            <w:r w:rsidRPr="009558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5</w:t>
            </w:r>
            <w:r w:rsidRPr="009558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7E261E" w14:textId="37366A8F" w:rsidR="00086008" w:rsidRPr="009558B8" w:rsidRDefault="00086008" w:rsidP="00086008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  <w:r w:rsidRPr="009558B8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  <w:t>&lt;</w:t>
            </w:r>
            <w:r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 </w:t>
            </w:r>
            <w:r w:rsidRPr="009558B8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  <w:t>.001</w:t>
            </w:r>
          </w:p>
        </w:tc>
      </w:tr>
      <w:tr w:rsidR="00086008" w14:paraId="0CCAF8FA" w14:textId="77777777" w:rsidTr="000418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A1EEB6" w14:textId="7506EFD2" w:rsidR="00086008" w:rsidRPr="009558B8" w:rsidRDefault="00086008" w:rsidP="00086008">
            <w:pPr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  <w:lang w:eastAsia="ja-JP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4F8E17" w14:textId="78D16E2C" w:rsidR="00086008" w:rsidRPr="009558B8" w:rsidRDefault="00086008" w:rsidP="00086008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  <w:r w:rsidRPr="00461DF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  <w:t>9</w:t>
            </w: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  <w:lang w:eastAsia="ja-JP"/>
                <w14:ligatures w14:val="none"/>
              </w:rPr>
              <w:t>.</w:t>
            </w:r>
            <w:r w:rsidRPr="00461DF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  <w:t>08</w:t>
            </w: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  <w:lang w:eastAsia="ja-JP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0AD742" w14:textId="25E03156" w:rsidR="00086008" w:rsidRPr="009558B8" w:rsidRDefault="00086008" w:rsidP="00086008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  <w:lang w:eastAsia="ja-JP"/>
                <w14:ligatures w14:val="none"/>
              </w:rPr>
              <w:t>1</w:t>
            </w:r>
          </w:p>
        </w:tc>
        <w:tc>
          <w:tcPr>
            <w:tcW w:w="252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F0BCB9" w14:textId="39AA31B8" w:rsidR="00086008" w:rsidRPr="009558B8" w:rsidRDefault="00086008" w:rsidP="00086008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 w:rsidRPr="009558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10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84AC18" w14:textId="104A3CFC" w:rsidR="00086008" w:rsidRPr="009558B8" w:rsidRDefault="00086008" w:rsidP="00086008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  <w:r w:rsidRPr="009558B8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  <w:t>.1</w:t>
            </w:r>
            <w:r w:rsidR="00E946A9"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  <w:lang w:eastAsia="ja-JP"/>
                <w14:ligatures w14:val="none"/>
              </w:rPr>
              <w:t>66</w:t>
            </w:r>
          </w:p>
        </w:tc>
      </w:tr>
      <w:tr w:rsidR="00086008" w14:paraId="0607D9AF" w14:textId="77777777" w:rsidTr="000418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BE43A5" w14:textId="5BB5A5AF" w:rsidR="00086008" w:rsidRPr="009558B8" w:rsidRDefault="00086008" w:rsidP="00086008">
            <w:pPr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  <w:lang w:eastAsia="ja-JP"/>
                <w14:ligatures w14:val="none"/>
              </w:rPr>
              <w:t>T</w:t>
            </w:r>
            <w:r w:rsidRPr="00047B89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  <w:t>emp</w:t>
            </w: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  <w:lang w:eastAsia="ja-JP"/>
                <w14:ligatures w14:val="none"/>
              </w:rPr>
              <w:t>erature</w:t>
            </w:r>
            <w:r w:rsidR="00E946A9"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  <w:lang w:eastAsia="ja-JP"/>
                <w14:ligatures w14:val="none"/>
              </w:rPr>
              <w:t xml:space="preserve">: </w:t>
            </w: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  <w:lang w:eastAsia="ja-JP"/>
                <w14:ligatures w14:val="none"/>
              </w:rPr>
              <w:t>G</w:t>
            </w:r>
            <w:r w:rsidRPr="00047B89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  <w:t>rou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35ECF4" w14:textId="54FA4CE1" w:rsidR="00086008" w:rsidRPr="009558B8" w:rsidRDefault="00086008" w:rsidP="00086008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  <w:r w:rsidRPr="00461DF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  <w:t>82</w:t>
            </w: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  <w:lang w:eastAsia="ja-JP"/>
                <w14:ligatures w14:val="none"/>
              </w:rPr>
              <w:t>.</w:t>
            </w:r>
            <w:r w:rsidRPr="00461DF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  <w:t>06</w:t>
            </w: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  <w:lang w:eastAsia="ja-JP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D02894" w14:textId="33E6471C" w:rsidR="00086008" w:rsidRPr="009558B8" w:rsidRDefault="00086008" w:rsidP="00086008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  <w:lang w:eastAsia="ja-JP"/>
                <w14:ligatures w14:val="none"/>
              </w:rPr>
              <w:t>5</w:t>
            </w:r>
          </w:p>
        </w:tc>
        <w:tc>
          <w:tcPr>
            <w:tcW w:w="252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B18ABC" w14:textId="7E1E0933" w:rsidR="00086008" w:rsidRPr="009558B8" w:rsidRDefault="00086008" w:rsidP="00086008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8.161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242764" w14:textId="2D11F06B" w:rsidR="00086008" w:rsidRPr="009558B8" w:rsidRDefault="00086008" w:rsidP="00086008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</w:pPr>
            <w:r w:rsidRPr="009558B8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  <w:t>&lt;</w:t>
            </w:r>
            <w:r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 </w:t>
            </w:r>
            <w:r w:rsidRPr="009558B8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lang w:eastAsia="ja-JP"/>
                <w14:ligatures w14:val="none"/>
              </w:rPr>
              <w:t>.001</w:t>
            </w:r>
          </w:p>
        </w:tc>
      </w:tr>
    </w:tbl>
    <w:p w14:paraId="302E479F" w14:textId="77777777" w:rsidR="008A4C02" w:rsidRPr="000418A8" w:rsidRDefault="008A4C02">
      <w:pPr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eastAsia="ja-JP"/>
          <w14:ligatures w14:val="none"/>
        </w:rPr>
      </w:pPr>
    </w:p>
    <w:sectPr w:rsidR="008A4C02" w:rsidRPr="000418A8" w:rsidSect="008A4C02">
      <w:footerReference w:type="default" r:id="rId6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16DA64" w14:textId="77777777" w:rsidR="00841393" w:rsidRDefault="00841393">
      <w:pPr>
        <w:spacing w:after="0" w:line="240" w:lineRule="auto"/>
      </w:pPr>
      <w:r>
        <w:separator/>
      </w:r>
    </w:p>
  </w:endnote>
  <w:endnote w:type="continuationSeparator" w:id="0">
    <w:p w14:paraId="593F8030" w14:textId="77777777" w:rsidR="00841393" w:rsidRDefault="008413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420600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8DF19E" w14:textId="53259E6A" w:rsidR="00F03CA6" w:rsidRDefault="00000000">
        <w:pPr>
          <w:pStyle w:val="af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33ADC7" w14:textId="77777777" w:rsidR="00F03CA6" w:rsidRDefault="00F03CA6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50897" w14:textId="77777777" w:rsidR="00841393" w:rsidRDefault="00841393">
      <w:pPr>
        <w:spacing w:after="0" w:line="240" w:lineRule="auto"/>
      </w:pPr>
      <w:r>
        <w:separator/>
      </w:r>
    </w:p>
  </w:footnote>
  <w:footnote w:type="continuationSeparator" w:id="0">
    <w:p w14:paraId="7C1A1635" w14:textId="77777777" w:rsidR="00841393" w:rsidRDefault="008413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3MTewtDQxNjcwNzVT0lEKTi0uzszPAykwrAUA3WJ/niwAAAA="/>
  </w:docVars>
  <w:rsids>
    <w:rsidRoot w:val="00627091"/>
    <w:rsid w:val="0001134F"/>
    <w:rsid w:val="0001188C"/>
    <w:rsid w:val="0002267F"/>
    <w:rsid w:val="00035F5E"/>
    <w:rsid w:val="000418A8"/>
    <w:rsid w:val="000464EF"/>
    <w:rsid w:val="00047B89"/>
    <w:rsid w:val="00070041"/>
    <w:rsid w:val="0008246E"/>
    <w:rsid w:val="00086008"/>
    <w:rsid w:val="0009481E"/>
    <w:rsid w:val="00094EA4"/>
    <w:rsid w:val="000C4BD9"/>
    <w:rsid w:val="000F1C57"/>
    <w:rsid w:val="001027B7"/>
    <w:rsid w:val="00124112"/>
    <w:rsid w:val="00130E25"/>
    <w:rsid w:val="0015624F"/>
    <w:rsid w:val="00164C4C"/>
    <w:rsid w:val="001663AA"/>
    <w:rsid w:val="0017459A"/>
    <w:rsid w:val="00175686"/>
    <w:rsid w:val="001B4B04"/>
    <w:rsid w:val="001C00E9"/>
    <w:rsid w:val="001E6E90"/>
    <w:rsid w:val="0021796F"/>
    <w:rsid w:val="00220645"/>
    <w:rsid w:val="00233C76"/>
    <w:rsid w:val="00245557"/>
    <w:rsid w:val="002536CB"/>
    <w:rsid w:val="002A0D6F"/>
    <w:rsid w:val="002A1A50"/>
    <w:rsid w:val="002D54F5"/>
    <w:rsid w:val="002D7E81"/>
    <w:rsid w:val="003331D8"/>
    <w:rsid w:val="003703EC"/>
    <w:rsid w:val="003766E2"/>
    <w:rsid w:val="00385B29"/>
    <w:rsid w:val="0039278C"/>
    <w:rsid w:val="003948DB"/>
    <w:rsid w:val="003B61E9"/>
    <w:rsid w:val="003C2DAD"/>
    <w:rsid w:val="003F6526"/>
    <w:rsid w:val="00411205"/>
    <w:rsid w:val="00423BA8"/>
    <w:rsid w:val="00427ADA"/>
    <w:rsid w:val="00461DF1"/>
    <w:rsid w:val="00467E4E"/>
    <w:rsid w:val="00471B4F"/>
    <w:rsid w:val="004736F3"/>
    <w:rsid w:val="00474BDE"/>
    <w:rsid w:val="00484F28"/>
    <w:rsid w:val="00492AC5"/>
    <w:rsid w:val="004944A9"/>
    <w:rsid w:val="0049714C"/>
    <w:rsid w:val="004E3EDE"/>
    <w:rsid w:val="00551068"/>
    <w:rsid w:val="005522D3"/>
    <w:rsid w:val="00562E95"/>
    <w:rsid w:val="00570A13"/>
    <w:rsid w:val="0058056C"/>
    <w:rsid w:val="005A38D5"/>
    <w:rsid w:val="005A4298"/>
    <w:rsid w:val="005C37B0"/>
    <w:rsid w:val="005E0EF1"/>
    <w:rsid w:val="006007B6"/>
    <w:rsid w:val="00606BC4"/>
    <w:rsid w:val="00622F73"/>
    <w:rsid w:val="00625B96"/>
    <w:rsid w:val="00627091"/>
    <w:rsid w:val="00632E03"/>
    <w:rsid w:val="006506B2"/>
    <w:rsid w:val="00663907"/>
    <w:rsid w:val="00671A3B"/>
    <w:rsid w:val="006724A9"/>
    <w:rsid w:val="0068362F"/>
    <w:rsid w:val="006845AD"/>
    <w:rsid w:val="006B0D2E"/>
    <w:rsid w:val="006B1872"/>
    <w:rsid w:val="006C6BEE"/>
    <w:rsid w:val="00727DAA"/>
    <w:rsid w:val="00733C8F"/>
    <w:rsid w:val="00734DB4"/>
    <w:rsid w:val="00747E6B"/>
    <w:rsid w:val="00756DE7"/>
    <w:rsid w:val="007572B5"/>
    <w:rsid w:val="007A5485"/>
    <w:rsid w:val="007D12BB"/>
    <w:rsid w:val="007F6097"/>
    <w:rsid w:val="00814E71"/>
    <w:rsid w:val="00832FD8"/>
    <w:rsid w:val="00841393"/>
    <w:rsid w:val="00863812"/>
    <w:rsid w:val="008750E0"/>
    <w:rsid w:val="008A4C02"/>
    <w:rsid w:val="008C74D6"/>
    <w:rsid w:val="008D29B2"/>
    <w:rsid w:val="008E4AF5"/>
    <w:rsid w:val="008F3AA5"/>
    <w:rsid w:val="009141F2"/>
    <w:rsid w:val="00933ABA"/>
    <w:rsid w:val="0094521F"/>
    <w:rsid w:val="009558B8"/>
    <w:rsid w:val="00956B32"/>
    <w:rsid w:val="00964901"/>
    <w:rsid w:val="00975FC6"/>
    <w:rsid w:val="00977319"/>
    <w:rsid w:val="00977489"/>
    <w:rsid w:val="00983312"/>
    <w:rsid w:val="00985203"/>
    <w:rsid w:val="009A2124"/>
    <w:rsid w:val="009C4972"/>
    <w:rsid w:val="009C6911"/>
    <w:rsid w:val="009D3A1C"/>
    <w:rsid w:val="00A07A35"/>
    <w:rsid w:val="00A26933"/>
    <w:rsid w:val="00A37E15"/>
    <w:rsid w:val="00A40FE4"/>
    <w:rsid w:val="00A47318"/>
    <w:rsid w:val="00A63094"/>
    <w:rsid w:val="00AA603C"/>
    <w:rsid w:val="00AD33AC"/>
    <w:rsid w:val="00AE31A7"/>
    <w:rsid w:val="00B267F4"/>
    <w:rsid w:val="00B34369"/>
    <w:rsid w:val="00B83151"/>
    <w:rsid w:val="00BC2CB1"/>
    <w:rsid w:val="00BD0E77"/>
    <w:rsid w:val="00BE5CEE"/>
    <w:rsid w:val="00C20F38"/>
    <w:rsid w:val="00C579D2"/>
    <w:rsid w:val="00C6546A"/>
    <w:rsid w:val="00C84FB5"/>
    <w:rsid w:val="00CA450A"/>
    <w:rsid w:val="00CB4290"/>
    <w:rsid w:val="00CC6DC3"/>
    <w:rsid w:val="00CE7C56"/>
    <w:rsid w:val="00CF22F0"/>
    <w:rsid w:val="00CF3281"/>
    <w:rsid w:val="00D0750A"/>
    <w:rsid w:val="00D210E0"/>
    <w:rsid w:val="00D312DD"/>
    <w:rsid w:val="00D33FCC"/>
    <w:rsid w:val="00D46357"/>
    <w:rsid w:val="00D92EC2"/>
    <w:rsid w:val="00D976E4"/>
    <w:rsid w:val="00DC3C10"/>
    <w:rsid w:val="00DD2687"/>
    <w:rsid w:val="00DD65D4"/>
    <w:rsid w:val="00E1501B"/>
    <w:rsid w:val="00E31E54"/>
    <w:rsid w:val="00E3698D"/>
    <w:rsid w:val="00E946A9"/>
    <w:rsid w:val="00F03CA6"/>
    <w:rsid w:val="00F11EB8"/>
    <w:rsid w:val="00F42147"/>
    <w:rsid w:val="00F65598"/>
    <w:rsid w:val="00FA1892"/>
    <w:rsid w:val="00FB08FE"/>
    <w:rsid w:val="00FE6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D5E93E"/>
  <w15:chartTrackingRefBased/>
  <w15:docId w15:val="{FAA6AD0C-26D1-4124-88E3-7EA813635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EDE"/>
    <w:rPr>
      <w:lang w:val="en-GB"/>
    </w:rPr>
  </w:style>
  <w:style w:type="paragraph" w:styleId="1">
    <w:name w:val="heading 1"/>
    <w:basedOn w:val="a"/>
    <w:next w:val="a"/>
    <w:link w:val="10"/>
    <w:qFormat/>
    <w:rsid w:val="0021796F"/>
    <w:pPr>
      <w:keepNext/>
      <w:keepLines/>
      <w:widowControl w:val="0"/>
      <w:spacing w:before="340" w:after="330" w:line="576" w:lineRule="auto"/>
      <w:jc w:val="both"/>
      <w:outlineLvl w:val="0"/>
    </w:pPr>
    <w:rPr>
      <w:b/>
      <w:kern w:val="44"/>
      <w:sz w:val="44"/>
      <w:szCs w:val="24"/>
      <w:lang w:eastAsia="zh-CN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70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70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70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70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70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70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70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70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qFormat/>
    <w:rsid w:val="00975FC6"/>
    <w:pPr>
      <w:widowControl w:val="0"/>
      <w:spacing w:before="100" w:beforeAutospacing="1" w:after="100" w:afterAutospacing="1" w:line="480" w:lineRule="auto"/>
    </w:pPr>
    <w:rPr>
      <w:rFonts w:ascii="Calibri" w:eastAsia="SimSun" w:hAnsi="Calibri" w:cs="Times New Roman"/>
      <w:kern w:val="0"/>
      <w:sz w:val="24"/>
      <w:szCs w:val="24"/>
      <w:lang w:eastAsia="zh-CN"/>
      <w14:ligatures w14:val="none"/>
    </w:rPr>
  </w:style>
  <w:style w:type="character" w:customStyle="1" w:styleId="10">
    <w:name w:val="見出し 1 (文字)"/>
    <w:basedOn w:val="a0"/>
    <w:link w:val="1"/>
    <w:rsid w:val="0021796F"/>
    <w:rPr>
      <w:rFonts w:eastAsiaTheme="minorEastAsia"/>
      <w:b/>
      <w:kern w:val="44"/>
      <w:sz w:val="44"/>
      <w:szCs w:val="24"/>
      <w:lang w:val="en-US" w:eastAsia="zh-CN"/>
      <w14:ligatures w14:val="none"/>
    </w:rPr>
  </w:style>
  <w:style w:type="character" w:customStyle="1" w:styleId="20">
    <w:name w:val="見出し 2 (文字)"/>
    <w:basedOn w:val="a0"/>
    <w:link w:val="2"/>
    <w:uiPriority w:val="9"/>
    <w:semiHidden/>
    <w:rsid w:val="0062709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62709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62709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627091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62709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627091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62709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627091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6270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2709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6270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2709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6270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27091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62709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2709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270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27091"/>
    <w:rPr>
      <w:i/>
      <w:iCs/>
      <w:color w:val="0F4761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627091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627091"/>
  </w:style>
  <w:style w:type="paragraph" w:styleId="ab">
    <w:name w:val="Revision"/>
    <w:hidden/>
    <w:uiPriority w:val="99"/>
    <w:semiHidden/>
    <w:rsid w:val="00562E95"/>
    <w:pPr>
      <w:spacing w:after="0" w:line="240" w:lineRule="auto"/>
    </w:pPr>
    <w:rPr>
      <w:lang w:val="en-GB"/>
    </w:rPr>
  </w:style>
  <w:style w:type="character" w:styleId="ac">
    <w:name w:val="annotation reference"/>
    <w:basedOn w:val="a0"/>
    <w:uiPriority w:val="99"/>
    <w:semiHidden/>
    <w:unhideWhenUsed/>
    <w:rsid w:val="00F65598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F65598"/>
    <w:pPr>
      <w:spacing w:line="240" w:lineRule="auto"/>
    </w:pPr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F65598"/>
    <w:rPr>
      <w:sz w:val="20"/>
      <w:szCs w:val="20"/>
      <w:lang w:val="en-GB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F65598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65598"/>
    <w:rPr>
      <w:b/>
      <w:bCs/>
      <w:sz w:val="20"/>
      <w:szCs w:val="20"/>
      <w:lang w:val="en-GB"/>
    </w:rPr>
  </w:style>
  <w:style w:type="paragraph" w:styleId="af1">
    <w:name w:val="header"/>
    <w:basedOn w:val="a"/>
    <w:link w:val="af2"/>
    <w:uiPriority w:val="99"/>
    <w:unhideWhenUsed/>
    <w:rsid w:val="00F03C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2">
    <w:name w:val="ヘッダー (文字)"/>
    <w:basedOn w:val="a0"/>
    <w:link w:val="af1"/>
    <w:uiPriority w:val="99"/>
    <w:rsid w:val="00F03CA6"/>
    <w:rPr>
      <w:lang w:val="en-GB"/>
    </w:rPr>
  </w:style>
  <w:style w:type="paragraph" w:styleId="af3">
    <w:name w:val="footer"/>
    <w:basedOn w:val="a"/>
    <w:link w:val="af4"/>
    <w:uiPriority w:val="99"/>
    <w:unhideWhenUsed/>
    <w:rsid w:val="00F03C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4">
    <w:name w:val="フッター (文字)"/>
    <w:basedOn w:val="a0"/>
    <w:link w:val="af3"/>
    <w:uiPriority w:val="99"/>
    <w:rsid w:val="00F03CA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1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uma_Ishihara</dc:creator>
  <cp:lastModifiedBy>中川 雄樹</cp:lastModifiedBy>
  <cp:revision>10</cp:revision>
  <dcterms:created xsi:type="dcterms:W3CDTF">2025-08-02T11:04:00Z</dcterms:created>
  <dcterms:modified xsi:type="dcterms:W3CDTF">2025-08-02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a4a51160699db22fa86a8e6d866f36e865a04ba0d264c6562f49161656aa7e</vt:lpwstr>
  </property>
</Properties>
</file>